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48744" w14:textId="301FA029" w:rsidR="007968C0" w:rsidRPr="00123FEB" w:rsidRDefault="001B1A07" w:rsidP="007968C0">
      <w:pPr>
        <w:spacing w:line="480" w:lineRule="auto"/>
        <w:rPr>
          <w:b/>
        </w:rPr>
      </w:pPr>
      <w:r w:rsidRPr="00123FEB">
        <w:rPr>
          <w:b/>
        </w:rPr>
        <w:t xml:space="preserve">Supplementary </w:t>
      </w:r>
      <w:r w:rsidR="006B6391">
        <w:rPr>
          <w:b/>
        </w:rPr>
        <w:t>Data 1</w:t>
      </w:r>
      <w:r w:rsidRPr="00123FEB">
        <w:rPr>
          <w:b/>
        </w:rPr>
        <w:t>.</w:t>
      </w:r>
      <w:r w:rsidR="00A92B38" w:rsidRPr="00123FEB">
        <w:rPr>
          <w:b/>
        </w:rPr>
        <w:t xml:space="preserve"> Source </w:t>
      </w:r>
      <w:r w:rsidRPr="00123FEB">
        <w:rPr>
          <w:b/>
        </w:rPr>
        <w:t>d</w:t>
      </w:r>
      <w:r w:rsidR="007968C0" w:rsidRPr="00123FEB">
        <w:rPr>
          <w:b/>
        </w:rPr>
        <w:t>atabase</w:t>
      </w:r>
      <w:r w:rsidRPr="00123FEB">
        <w:rPr>
          <w:b/>
        </w:rPr>
        <w:t xml:space="preserve"> and search </w:t>
      </w:r>
      <w:proofErr w:type="gramStart"/>
      <w:r w:rsidRPr="00123FEB">
        <w:rPr>
          <w:b/>
        </w:rPr>
        <w:t>strategy</w:t>
      </w:r>
      <w:proofErr w:type="gramEnd"/>
    </w:p>
    <w:tbl>
      <w:tblPr>
        <w:tblW w:w="8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276"/>
        <w:gridCol w:w="1935"/>
        <w:gridCol w:w="1695"/>
        <w:gridCol w:w="1430"/>
        <w:gridCol w:w="1177"/>
      </w:tblGrid>
      <w:tr w:rsidR="007968C0" w:rsidRPr="00123FEB" w14:paraId="5DB161F7" w14:textId="77777777" w:rsidTr="0034006D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134B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Source Databas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0B0C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Text Avai</w:t>
            </w:r>
            <w:r w:rsidR="001B1A07" w:rsidRPr="00123FEB">
              <w:t>la</w:t>
            </w:r>
            <w:r w:rsidRPr="00123FEB">
              <w:t>bility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AD4A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Document/ Source/ Publication Typ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D93C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Article Type</w:t>
            </w:r>
          </w:p>
        </w:tc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9542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Publication Date</w:t>
            </w:r>
          </w:p>
        </w:tc>
        <w:tc>
          <w:tcPr>
            <w:tcW w:w="1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E33D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Language</w:t>
            </w:r>
          </w:p>
        </w:tc>
      </w:tr>
      <w:tr w:rsidR="007968C0" w:rsidRPr="00123FEB" w14:paraId="65303C16" w14:textId="77777777" w:rsidTr="0034006D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3384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Pub</w:t>
            </w:r>
            <w:r w:rsidR="001B1A07" w:rsidRPr="00123FEB">
              <w:t>M</w:t>
            </w:r>
            <w:r w:rsidRPr="00123FEB">
              <w:t>ed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59A5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Free full text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F12B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03D9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Clinical Trial, Randomized Controlled Trial</w:t>
            </w:r>
          </w:p>
        </w:tc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DDF5" w14:textId="4BEE098E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2012 - 202</w:t>
            </w:r>
            <w:r w:rsidR="00897364" w:rsidRPr="00123FEB">
              <w:t>4</w:t>
            </w:r>
          </w:p>
        </w:tc>
        <w:tc>
          <w:tcPr>
            <w:tcW w:w="1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DF17" w14:textId="77777777" w:rsidR="007968C0" w:rsidRPr="00123FEB" w:rsidRDefault="001B1A07" w:rsidP="00FF4495">
            <w:pPr>
              <w:widowControl w:val="0"/>
              <w:spacing w:line="480" w:lineRule="auto"/>
            </w:pPr>
            <w:r w:rsidRPr="00123FEB">
              <w:t>English</w:t>
            </w:r>
          </w:p>
        </w:tc>
      </w:tr>
      <w:tr w:rsidR="007968C0" w:rsidRPr="00123FEB" w14:paraId="261D9C2B" w14:textId="77777777" w:rsidTr="0034006D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03D1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Scop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2B04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All open acces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F3DF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Article/ Journal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8D6D" w14:textId="77777777" w:rsidR="007968C0" w:rsidRPr="00123FEB" w:rsidRDefault="007968C0" w:rsidP="00FF4495">
            <w:pPr>
              <w:widowControl w:val="0"/>
              <w:spacing w:line="480" w:lineRule="auto"/>
            </w:pPr>
          </w:p>
        </w:tc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FCBE" w14:textId="600CED5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2012 - 2022</w:t>
            </w:r>
          </w:p>
        </w:tc>
        <w:tc>
          <w:tcPr>
            <w:tcW w:w="1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DB44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English</w:t>
            </w:r>
          </w:p>
        </w:tc>
      </w:tr>
      <w:tr w:rsidR="007968C0" w:rsidRPr="00123FEB" w14:paraId="71DFBF01" w14:textId="77777777" w:rsidTr="0034006D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D6A4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Embas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342E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CA6A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Articl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082C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 xml:space="preserve">Clinical article, Clinical trial, </w:t>
            </w:r>
            <w:proofErr w:type="gramStart"/>
            <w:r w:rsidRPr="00123FEB">
              <w:t>Randomized</w:t>
            </w:r>
            <w:proofErr w:type="gramEnd"/>
            <w:r w:rsidRPr="00123FEB">
              <w:t xml:space="preserve"> controlled trial, Controlled  clinical trial</w:t>
            </w:r>
          </w:p>
        </w:tc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A61E" w14:textId="5AA59862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2012 - 2022</w:t>
            </w:r>
          </w:p>
        </w:tc>
        <w:tc>
          <w:tcPr>
            <w:tcW w:w="1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9F64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</w:tr>
      <w:tr w:rsidR="007968C0" w:rsidRPr="00123FEB" w14:paraId="7FE21BC5" w14:textId="77777777" w:rsidTr="0034006D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76FC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Cochr</w:t>
            </w:r>
            <w:r w:rsidR="001B1A07" w:rsidRPr="00123FEB">
              <w:t>an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717E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E7B6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EB30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BD98" w14:textId="209C4B35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2012 - 2022</w:t>
            </w:r>
          </w:p>
        </w:tc>
        <w:tc>
          <w:tcPr>
            <w:tcW w:w="1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7CB6" w14:textId="77777777" w:rsidR="007968C0" w:rsidRPr="00123FEB" w:rsidRDefault="007968C0" w:rsidP="00FF4495">
            <w:pPr>
              <w:widowControl w:val="0"/>
              <w:spacing w:line="480" w:lineRule="auto"/>
            </w:pPr>
            <w:r w:rsidRPr="00123FEB">
              <w:t>-</w:t>
            </w:r>
          </w:p>
        </w:tc>
      </w:tr>
    </w:tbl>
    <w:p w14:paraId="2050439D" w14:textId="77777777" w:rsidR="00FF1B22" w:rsidRPr="00123FEB" w:rsidRDefault="00FF1B22"/>
    <w:p w14:paraId="047F5A40" w14:textId="77777777" w:rsidR="0052636C" w:rsidRPr="00123FEB" w:rsidRDefault="0052636C"/>
    <w:p w14:paraId="793DDEC0" w14:textId="77777777" w:rsidR="00897364" w:rsidRPr="00123FEB" w:rsidRDefault="00897364">
      <w:pPr>
        <w:rPr>
          <w:i/>
          <w:iCs/>
        </w:rPr>
      </w:pPr>
      <w:r w:rsidRPr="00123FEB">
        <w:rPr>
          <w:i/>
          <w:iCs/>
        </w:rPr>
        <w:br w:type="page"/>
      </w:r>
    </w:p>
    <w:p w14:paraId="7303D061" w14:textId="26FDFF74" w:rsidR="0052636C" w:rsidRPr="00123FEB" w:rsidRDefault="0052636C">
      <w:pPr>
        <w:rPr>
          <w:i/>
          <w:iCs/>
        </w:rPr>
      </w:pPr>
      <w:r w:rsidRPr="00123FEB">
        <w:rPr>
          <w:i/>
          <w:iCs/>
        </w:rPr>
        <w:lastRenderedPageBreak/>
        <w:t>Probiotics and H. pylori</w:t>
      </w:r>
    </w:p>
    <w:p w14:paraId="1519C202" w14:textId="77777777" w:rsidR="0052636C" w:rsidRPr="00123FEB" w:rsidRDefault="0052636C">
      <w:pPr>
        <w:rPr>
          <w:i/>
          <w:iCs/>
        </w:rPr>
      </w:pPr>
    </w:p>
    <w:tbl>
      <w:tblPr>
        <w:tblStyle w:val="PlainTable2"/>
        <w:tblW w:w="8931" w:type="dxa"/>
        <w:tblLayout w:type="fixed"/>
        <w:tblLook w:val="0400" w:firstRow="0" w:lastRow="0" w:firstColumn="0" w:lastColumn="0" w:noHBand="0" w:noVBand="1"/>
      </w:tblPr>
      <w:tblGrid>
        <w:gridCol w:w="1701"/>
        <w:gridCol w:w="6237"/>
        <w:gridCol w:w="993"/>
      </w:tblGrid>
      <w:tr w:rsidR="00897364" w:rsidRPr="00123FEB" w14:paraId="2D8717CE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tcW w:w="1701" w:type="dxa"/>
            <w:vAlign w:val="center"/>
          </w:tcPr>
          <w:p w14:paraId="0E7203D7" w14:textId="77777777" w:rsidR="00897364" w:rsidRPr="00123FEB" w:rsidRDefault="00897364" w:rsidP="007E29A1">
            <w:pPr>
              <w:rPr>
                <w:b/>
              </w:rPr>
            </w:pPr>
            <w:r w:rsidRPr="00123FEB">
              <w:rPr>
                <w:b/>
              </w:rPr>
              <w:t>Database</w:t>
            </w:r>
          </w:p>
        </w:tc>
        <w:tc>
          <w:tcPr>
            <w:tcW w:w="6237" w:type="dxa"/>
            <w:vAlign w:val="center"/>
          </w:tcPr>
          <w:p w14:paraId="4709F9BD" w14:textId="77777777" w:rsidR="00897364" w:rsidRPr="00123FEB" w:rsidRDefault="00897364" w:rsidP="007E29A1">
            <w:pPr>
              <w:rPr>
                <w:b/>
              </w:rPr>
            </w:pPr>
            <w:r w:rsidRPr="00123FEB">
              <w:rPr>
                <w:b/>
              </w:rPr>
              <w:t>Searching Strategy (Keyword)</w:t>
            </w:r>
          </w:p>
        </w:tc>
        <w:tc>
          <w:tcPr>
            <w:tcW w:w="993" w:type="dxa"/>
            <w:vAlign w:val="center"/>
          </w:tcPr>
          <w:p w14:paraId="64BEAF0F" w14:textId="77777777" w:rsidR="00897364" w:rsidRPr="00123FEB" w:rsidRDefault="00897364" w:rsidP="00897364">
            <w:pPr>
              <w:jc w:val="right"/>
              <w:rPr>
                <w:b/>
              </w:rPr>
            </w:pPr>
            <w:r w:rsidRPr="00123FEB">
              <w:rPr>
                <w:b/>
              </w:rPr>
              <w:t>Hits</w:t>
            </w:r>
          </w:p>
        </w:tc>
      </w:tr>
      <w:tr w:rsidR="00897364" w:rsidRPr="00123FEB" w14:paraId="4CA0FE81" w14:textId="77777777" w:rsidTr="00897364">
        <w:trPr>
          <w:trHeight w:val="1130"/>
        </w:trPr>
        <w:tc>
          <w:tcPr>
            <w:tcW w:w="1701" w:type="dxa"/>
          </w:tcPr>
          <w:p w14:paraId="32A904FD" w14:textId="0C4F18F0" w:rsidR="00897364" w:rsidRPr="00123FEB" w:rsidRDefault="00897364" w:rsidP="007E29A1">
            <w:r w:rsidRPr="00123FEB">
              <w:t>PubMed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237" w:type="dxa"/>
          </w:tcPr>
          <w:p w14:paraId="19313EDF" w14:textId="2BC5C825" w:rsidR="00897364" w:rsidRPr="00123FEB" w:rsidRDefault="00897364" w:rsidP="007E29A1">
            <w:r w:rsidRPr="00123FEB">
              <w:t>("Probiotic"[Title/Abstract] OR "probiotic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 AND ("</w:t>
            </w:r>
            <w:proofErr w:type="spellStart"/>
            <w:r w:rsidRPr="00123FEB">
              <w:t>H.pylori</w:t>
            </w:r>
            <w:proofErr w:type="spellEnd"/>
            <w:r w:rsidRPr="00123FEB">
              <w:t>"[Title/Abstract] OR "helicobacter pylori"[Title/Abstract] OR "helicobacter pylori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 OR "helicobacter pylori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</w:t>
            </w:r>
          </w:p>
        </w:tc>
        <w:tc>
          <w:tcPr>
            <w:tcW w:w="993" w:type="dxa"/>
          </w:tcPr>
          <w:p w14:paraId="1145A624" w14:textId="3B2EA600" w:rsidR="00897364" w:rsidRPr="00123FEB" w:rsidRDefault="00897364" w:rsidP="00897364">
            <w:pPr>
              <w:jc w:val="right"/>
            </w:pPr>
            <w:r w:rsidRPr="00123FEB">
              <w:t>589</w:t>
            </w:r>
          </w:p>
        </w:tc>
      </w:tr>
      <w:tr w:rsidR="00897364" w:rsidRPr="00123FEB" w14:paraId="6098F60E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tcW w:w="1701" w:type="dxa"/>
          </w:tcPr>
          <w:p w14:paraId="57506604" w14:textId="0D6FCD88" w:rsidR="00897364" w:rsidRPr="00123FEB" w:rsidRDefault="00897364" w:rsidP="007E29A1">
            <w:r w:rsidRPr="00123FEB">
              <w:t>Scopus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237" w:type="dxa"/>
          </w:tcPr>
          <w:p w14:paraId="42668869" w14:textId="03052C36" w:rsidR="00897364" w:rsidRPr="00123FEB" w:rsidRDefault="00897364" w:rsidP="007E29A1">
            <w:r w:rsidRPr="00123FEB">
              <w:t xml:space="preserve">( ( TITLE-ABS-KEY ( probiotic ) OR TITLE-ABS-KEY ( probiotics ) ) ) AND ( ( TITLE-ABS-KEY ( </w:t>
            </w:r>
            <w:proofErr w:type="spellStart"/>
            <w:r w:rsidRPr="00123FEB">
              <w:t>h.pylori</w:t>
            </w:r>
            <w:proofErr w:type="spellEnd"/>
            <w:r w:rsidRPr="00123FEB">
              <w:t xml:space="preserve"> ) OR TITLE-ABS-KEY ( helicobacter AND pylori ) ) )</w:t>
            </w:r>
          </w:p>
        </w:tc>
        <w:tc>
          <w:tcPr>
            <w:tcW w:w="993" w:type="dxa"/>
          </w:tcPr>
          <w:p w14:paraId="728BFFA1" w14:textId="0F11EBE7" w:rsidR="00897364" w:rsidRPr="00123FEB" w:rsidRDefault="00897364" w:rsidP="00897364">
            <w:pPr>
              <w:jc w:val="right"/>
            </w:pPr>
            <w:r w:rsidRPr="00123FEB">
              <w:t>1.625</w:t>
            </w:r>
          </w:p>
        </w:tc>
      </w:tr>
      <w:tr w:rsidR="00897364" w:rsidRPr="00123FEB" w14:paraId="4E162B35" w14:textId="77777777" w:rsidTr="00897364">
        <w:trPr>
          <w:trHeight w:val="840"/>
        </w:trPr>
        <w:tc>
          <w:tcPr>
            <w:tcW w:w="1701" w:type="dxa"/>
          </w:tcPr>
          <w:p w14:paraId="67246F6B" w14:textId="413E385C" w:rsidR="00897364" w:rsidRPr="00123FEB" w:rsidRDefault="00897364" w:rsidP="007E29A1">
            <w:r w:rsidRPr="00123FEB">
              <w:t>EMBAS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237" w:type="dxa"/>
          </w:tcPr>
          <w:p w14:paraId="7BD35121" w14:textId="4362EF13" w:rsidR="00897364" w:rsidRPr="00123FEB" w:rsidRDefault="00897364" w:rsidP="007E29A1">
            <w:r w:rsidRPr="00123FEB">
              <w:t>(“probiotics” and “</w:t>
            </w:r>
            <w:r w:rsidRPr="00123FEB">
              <w:rPr>
                <w:i/>
              </w:rPr>
              <w:t>H. pylori</w:t>
            </w:r>
            <w:r w:rsidRPr="00123FEB">
              <w:t>” or “</w:t>
            </w:r>
            <w:r w:rsidRPr="00123FEB">
              <w:rPr>
                <w:i/>
              </w:rPr>
              <w:t>Helicobacter pylori</w:t>
            </w:r>
            <w:r w:rsidRPr="00123FEB">
              <w:t>”)</w:t>
            </w:r>
          </w:p>
        </w:tc>
        <w:tc>
          <w:tcPr>
            <w:tcW w:w="993" w:type="dxa"/>
          </w:tcPr>
          <w:p w14:paraId="74DC6974" w14:textId="3EBFC27A" w:rsidR="00897364" w:rsidRPr="00123FEB" w:rsidRDefault="00897364" w:rsidP="00897364">
            <w:pPr>
              <w:jc w:val="right"/>
            </w:pPr>
            <w:r w:rsidRPr="00123FEB">
              <w:t>80</w:t>
            </w:r>
          </w:p>
        </w:tc>
      </w:tr>
      <w:tr w:rsidR="00897364" w:rsidRPr="00123FEB" w14:paraId="20DC5D37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tcW w:w="1701" w:type="dxa"/>
          </w:tcPr>
          <w:p w14:paraId="1C20BAE0" w14:textId="609A111E" w:rsidR="00897364" w:rsidRPr="00123FEB" w:rsidRDefault="00897364" w:rsidP="007E29A1">
            <w:r w:rsidRPr="00123FEB">
              <w:t>Cochran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237" w:type="dxa"/>
          </w:tcPr>
          <w:p w14:paraId="2EADE5FD" w14:textId="6FD4E278" w:rsidR="00897364" w:rsidRPr="00123FEB" w:rsidRDefault="00897364" w:rsidP="00663D1B">
            <w:pPr>
              <w:pStyle w:val="Default"/>
            </w:pPr>
            <w:r w:rsidRPr="00123FEB">
              <w:t xml:space="preserve">((("Probiotic"): </w:t>
            </w:r>
            <w:proofErr w:type="spellStart"/>
            <w:r w:rsidRPr="00123FEB">
              <w:t>ti,ab,kw</w:t>
            </w:r>
            <w:proofErr w:type="spellEnd"/>
            <w:r w:rsidRPr="00123FEB">
              <w:t xml:space="preserve"> OR (Probiotic):mesh)AND((Helicobacter Pylori):</w:t>
            </w:r>
            <w:proofErr w:type="spellStart"/>
            <w:r w:rsidRPr="00123FEB">
              <w:t>ti</w:t>
            </w:r>
            <w:proofErr w:type="spellEnd"/>
            <w:r w:rsidRPr="00123FEB">
              <w:t xml:space="preserve">, </w:t>
            </w:r>
            <w:proofErr w:type="spellStart"/>
            <w:r w:rsidRPr="00123FEB">
              <w:t>ab,kw</w:t>
            </w:r>
            <w:proofErr w:type="spellEnd"/>
            <w:r w:rsidRPr="00123FEB">
              <w:t xml:space="preserve"> OR (Helicobacter Pylori): mesh)))</w:t>
            </w:r>
          </w:p>
        </w:tc>
        <w:tc>
          <w:tcPr>
            <w:tcW w:w="993" w:type="dxa"/>
          </w:tcPr>
          <w:p w14:paraId="605CE0BE" w14:textId="5C32D8AD" w:rsidR="00897364" w:rsidRPr="00123FEB" w:rsidRDefault="00897364" w:rsidP="00897364">
            <w:pPr>
              <w:jc w:val="right"/>
            </w:pPr>
            <w:r w:rsidRPr="00123FEB">
              <w:t>203</w:t>
            </w:r>
          </w:p>
        </w:tc>
      </w:tr>
      <w:tr w:rsidR="00897364" w:rsidRPr="00123FEB" w14:paraId="68C8B4B2" w14:textId="77777777" w:rsidTr="00897364">
        <w:trPr>
          <w:trHeight w:val="297"/>
        </w:trPr>
        <w:tc>
          <w:tcPr>
            <w:tcW w:w="7938" w:type="dxa"/>
            <w:gridSpan w:val="2"/>
          </w:tcPr>
          <w:p w14:paraId="43846825" w14:textId="77777777" w:rsidR="00897364" w:rsidRPr="00123FEB" w:rsidRDefault="00897364" w:rsidP="007E29A1">
            <w:r w:rsidRPr="00123FEB">
              <w:t>Total</w:t>
            </w:r>
          </w:p>
        </w:tc>
        <w:tc>
          <w:tcPr>
            <w:tcW w:w="993" w:type="dxa"/>
          </w:tcPr>
          <w:p w14:paraId="499C2FC1" w14:textId="7DA13690" w:rsidR="00897364" w:rsidRPr="00123FEB" w:rsidRDefault="00897364" w:rsidP="00897364">
            <w:pPr>
              <w:jc w:val="right"/>
            </w:pPr>
            <w:r w:rsidRPr="00123FEB">
              <w:t>2497</w:t>
            </w:r>
          </w:p>
        </w:tc>
      </w:tr>
    </w:tbl>
    <w:p w14:paraId="2D39EDD5" w14:textId="77777777" w:rsidR="00C87BFB" w:rsidRPr="00123FEB" w:rsidRDefault="00C87BFB"/>
    <w:p w14:paraId="0F3EA7F2" w14:textId="42600DCC" w:rsidR="0052636C" w:rsidRPr="00123FEB" w:rsidRDefault="0052636C" w:rsidP="0052636C">
      <w:pPr>
        <w:rPr>
          <w:i/>
          <w:iCs/>
        </w:rPr>
      </w:pPr>
      <w:r w:rsidRPr="00123FEB">
        <w:rPr>
          <w:i/>
          <w:iCs/>
        </w:rPr>
        <w:t xml:space="preserve">Probiotics and </w:t>
      </w:r>
      <w:r w:rsidR="00446ABC" w:rsidRPr="00123FEB">
        <w:rPr>
          <w:i/>
          <w:iCs/>
        </w:rPr>
        <w:t>Infectious-</w:t>
      </w:r>
      <w:proofErr w:type="spellStart"/>
      <w:r w:rsidR="00446ABC" w:rsidRPr="00123FEB">
        <w:rPr>
          <w:i/>
          <w:iCs/>
        </w:rPr>
        <w:t>Diarrhea</w:t>
      </w:r>
      <w:proofErr w:type="spellEnd"/>
    </w:p>
    <w:tbl>
      <w:tblPr>
        <w:tblStyle w:val="PlainTable2"/>
        <w:tblW w:w="89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15"/>
        <w:gridCol w:w="6477"/>
        <w:gridCol w:w="1134"/>
      </w:tblGrid>
      <w:tr w:rsidR="00897364" w:rsidRPr="00123FEB" w14:paraId="3A4D2C6A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67F8C7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Database</w:t>
            </w:r>
          </w:p>
        </w:tc>
        <w:tc>
          <w:tcPr>
            <w:tcW w:w="64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BFBE71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Searching Strategy (Keyword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F9A7DA" w14:textId="77777777" w:rsidR="00897364" w:rsidRPr="00123FEB" w:rsidRDefault="00897364" w:rsidP="00897364">
            <w:pPr>
              <w:jc w:val="right"/>
              <w:rPr>
                <w:b/>
              </w:rPr>
            </w:pPr>
            <w:r w:rsidRPr="00123FEB">
              <w:rPr>
                <w:b/>
              </w:rPr>
              <w:t>Hits</w:t>
            </w:r>
          </w:p>
        </w:tc>
      </w:tr>
      <w:tr w:rsidR="00897364" w:rsidRPr="00123FEB" w14:paraId="196B7630" w14:textId="77777777" w:rsidTr="00897364">
        <w:trPr>
          <w:trHeight w:val="1130"/>
        </w:trPr>
        <w:tc>
          <w:tcPr>
            <w:tcW w:w="1315" w:type="dxa"/>
          </w:tcPr>
          <w:p w14:paraId="3DADA398" w14:textId="77777777" w:rsidR="00897364" w:rsidRPr="00123FEB" w:rsidRDefault="00897364" w:rsidP="00137F4C">
            <w:r w:rsidRPr="00123FEB">
              <w:t>PubMed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77" w:type="dxa"/>
          </w:tcPr>
          <w:p w14:paraId="4969C3D4" w14:textId="7EF96C6B" w:rsidR="00897364" w:rsidRPr="00123FEB" w:rsidRDefault="00897364" w:rsidP="00137F4C">
            <w:r w:rsidRPr="00123FEB">
              <w:t>("Probiotic"[Title/Abstract] OR "probiotic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 AND ("infectious-</w:t>
            </w:r>
            <w:proofErr w:type="spellStart"/>
            <w:r w:rsidRPr="00123FEB">
              <w:t>diarrhea</w:t>
            </w:r>
            <w:proofErr w:type="spellEnd"/>
            <w:r w:rsidRPr="00123FEB">
              <w:t>"[Title/Abstract] OR "infectious-</w:t>
            </w:r>
            <w:proofErr w:type="spellStart"/>
            <w:r w:rsidRPr="00123FEB">
              <w:t>diarrhea</w:t>
            </w:r>
            <w:proofErr w:type="spellEnd"/>
            <w:r w:rsidRPr="00123FEB">
              <w:t>"[Title/Abstract] OR "dysentery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</w:t>
            </w:r>
          </w:p>
        </w:tc>
        <w:tc>
          <w:tcPr>
            <w:tcW w:w="1134" w:type="dxa"/>
          </w:tcPr>
          <w:p w14:paraId="798A6C09" w14:textId="5034CCD5" w:rsidR="00897364" w:rsidRPr="00123FEB" w:rsidRDefault="00897364" w:rsidP="00897364">
            <w:pPr>
              <w:jc w:val="right"/>
            </w:pPr>
            <w:r w:rsidRPr="00123FEB">
              <w:t>140</w:t>
            </w:r>
          </w:p>
        </w:tc>
      </w:tr>
      <w:tr w:rsidR="00897364" w:rsidRPr="00123FEB" w14:paraId="65F2F354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</w:tcPr>
          <w:p w14:paraId="4AA1D80B" w14:textId="77777777" w:rsidR="00897364" w:rsidRPr="00123FEB" w:rsidRDefault="00897364" w:rsidP="00137F4C">
            <w:r w:rsidRPr="00123FEB">
              <w:t>Scopus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77" w:type="dxa"/>
            <w:tcBorders>
              <w:top w:val="none" w:sz="0" w:space="0" w:color="auto"/>
              <w:bottom w:val="none" w:sz="0" w:space="0" w:color="auto"/>
            </w:tcBorders>
          </w:tcPr>
          <w:p w14:paraId="3DE9F836" w14:textId="58DA95E2" w:rsidR="00897364" w:rsidRPr="00123FEB" w:rsidRDefault="00897364" w:rsidP="00137F4C">
            <w:r w:rsidRPr="00123FEB">
              <w:t>( ( TITLE-ABS-KEY ( probiotic ) OR TITLE-ABS-KEY ( probiotics ) ) ) AND ( ( TITLE-ABS-KEY ( infectious-</w:t>
            </w:r>
            <w:proofErr w:type="spellStart"/>
            <w:r w:rsidRPr="00123FEB">
              <w:t>diarrhea</w:t>
            </w:r>
            <w:proofErr w:type="spellEnd"/>
            <w:r w:rsidRPr="00123FEB">
              <w:t xml:space="preserve"> ) OR TITLE-ABS-KEY ( infectious-</w:t>
            </w:r>
            <w:proofErr w:type="spellStart"/>
            <w:r w:rsidRPr="00123FEB">
              <w:t>diarrhea</w:t>
            </w:r>
            <w:proofErr w:type="spellEnd"/>
            <w:r w:rsidRPr="00123FEB">
              <w:t xml:space="preserve"> ) OR TITLE-ABS-KEY ( dysentery ) ) 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3E3FDC4" w14:textId="64D2E785" w:rsidR="00897364" w:rsidRPr="00123FEB" w:rsidRDefault="00897364" w:rsidP="00897364">
            <w:pPr>
              <w:jc w:val="right"/>
            </w:pPr>
            <w:r w:rsidRPr="00123FEB">
              <w:t>646</w:t>
            </w:r>
          </w:p>
        </w:tc>
      </w:tr>
      <w:tr w:rsidR="00897364" w:rsidRPr="00123FEB" w14:paraId="148C6494" w14:textId="77777777" w:rsidTr="00897364">
        <w:trPr>
          <w:trHeight w:val="840"/>
        </w:trPr>
        <w:tc>
          <w:tcPr>
            <w:tcW w:w="1315" w:type="dxa"/>
          </w:tcPr>
          <w:p w14:paraId="346DBC87" w14:textId="77777777" w:rsidR="00897364" w:rsidRPr="00123FEB" w:rsidRDefault="00897364" w:rsidP="00137F4C">
            <w:r w:rsidRPr="00123FEB">
              <w:t>EMBAS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77" w:type="dxa"/>
          </w:tcPr>
          <w:p w14:paraId="70E646CE" w14:textId="2DD563AA" w:rsidR="00897364" w:rsidRPr="00123FEB" w:rsidRDefault="00897364" w:rsidP="00137F4C">
            <w:r w:rsidRPr="00123FEB">
              <w:t>(“probiotics” and “ID” or “Infectious-</w:t>
            </w:r>
            <w:proofErr w:type="spellStart"/>
            <w:r w:rsidRPr="00123FEB">
              <w:t>diarrhea</w:t>
            </w:r>
            <w:proofErr w:type="spellEnd"/>
            <w:r w:rsidRPr="00123FEB">
              <w:t>”); (“probiotics” and “URTI” or “Upper Respiratory Tract Infection”)</w:t>
            </w:r>
          </w:p>
        </w:tc>
        <w:tc>
          <w:tcPr>
            <w:tcW w:w="1134" w:type="dxa"/>
          </w:tcPr>
          <w:p w14:paraId="4D373CC7" w14:textId="03D1E903" w:rsidR="00897364" w:rsidRPr="00123FEB" w:rsidRDefault="00897364" w:rsidP="00897364">
            <w:pPr>
              <w:jc w:val="right"/>
            </w:pPr>
            <w:r w:rsidRPr="00123FEB">
              <w:t>34</w:t>
            </w:r>
          </w:p>
        </w:tc>
      </w:tr>
      <w:tr w:rsidR="00897364" w:rsidRPr="00123FEB" w14:paraId="1C9A9DE6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tcW w:w="1315" w:type="dxa"/>
            <w:tcBorders>
              <w:top w:val="none" w:sz="0" w:space="0" w:color="auto"/>
              <w:bottom w:val="none" w:sz="0" w:space="0" w:color="auto"/>
            </w:tcBorders>
          </w:tcPr>
          <w:p w14:paraId="68FB4B45" w14:textId="77777777" w:rsidR="00897364" w:rsidRPr="00123FEB" w:rsidRDefault="00897364" w:rsidP="00663D1B">
            <w:r w:rsidRPr="00123FEB">
              <w:t>Cochran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77" w:type="dxa"/>
            <w:tcBorders>
              <w:top w:val="none" w:sz="0" w:space="0" w:color="auto"/>
              <w:bottom w:val="none" w:sz="0" w:space="0" w:color="auto"/>
            </w:tcBorders>
          </w:tcPr>
          <w:p w14:paraId="0B83772D" w14:textId="4566591A" w:rsidR="00897364" w:rsidRPr="00123FEB" w:rsidRDefault="00897364" w:rsidP="00663D1B">
            <w:r w:rsidRPr="00123FEB">
              <w:rPr>
                <w:sz w:val="22"/>
                <w:szCs w:val="22"/>
              </w:rPr>
              <w:t xml:space="preserve">((("Probiotic"): </w:t>
            </w:r>
            <w:proofErr w:type="spellStart"/>
            <w:r w:rsidRPr="00123FEB">
              <w:rPr>
                <w:sz w:val="22"/>
                <w:szCs w:val="22"/>
              </w:rPr>
              <w:t>ti,ab,kw</w:t>
            </w:r>
            <w:proofErr w:type="spellEnd"/>
            <w:r w:rsidRPr="00123FEB">
              <w:rPr>
                <w:sz w:val="22"/>
                <w:szCs w:val="22"/>
              </w:rPr>
              <w:t xml:space="preserve"> OR (Probiotic):mesh)AND((</w:t>
            </w:r>
            <w:r w:rsidRPr="00123FEB">
              <w:t>infectious-</w:t>
            </w:r>
            <w:proofErr w:type="spellStart"/>
            <w:r w:rsidRPr="00123FEB">
              <w:t>diarrhea</w:t>
            </w:r>
            <w:proofErr w:type="spellEnd"/>
            <w:r w:rsidRPr="00123FEB">
              <w:rPr>
                <w:sz w:val="22"/>
                <w:szCs w:val="22"/>
              </w:rPr>
              <w:t>):</w:t>
            </w:r>
            <w:proofErr w:type="spellStart"/>
            <w:r w:rsidRPr="00123FEB">
              <w:rPr>
                <w:sz w:val="22"/>
                <w:szCs w:val="22"/>
              </w:rPr>
              <w:t>ti</w:t>
            </w:r>
            <w:proofErr w:type="spellEnd"/>
            <w:r w:rsidRPr="00123FEB">
              <w:rPr>
                <w:sz w:val="22"/>
                <w:szCs w:val="22"/>
              </w:rPr>
              <w:t xml:space="preserve">, </w:t>
            </w:r>
            <w:proofErr w:type="spellStart"/>
            <w:r w:rsidRPr="00123FEB">
              <w:rPr>
                <w:sz w:val="22"/>
                <w:szCs w:val="22"/>
              </w:rPr>
              <w:t>ab,kw</w:t>
            </w:r>
            <w:proofErr w:type="spellEnd"/>
            <w:r w:rsidRPr="00123FEB">
              <w:rPr>
                <w:sz w:val="22"/>
                <w:szCs w:val="22"/>
              </w:rPr>
              <w:t xml:space="preserve"> OR (</w:t>
            </w:r>
            <w:r w:rsidRPr="00123FEB">
              <w:t>infectious-</w:t>
            </w:r>
            <w:proofErr w:type="spellStart"/>
            <w:r w:rsidRPr="00123FEB">
              <w:t>diarrhea</w:t>
            </w:r>
            <w:proofErr w:type="spellEnd"/>
            <w:r w:rsidRPr="00123FEB">
              <w:rPr>
                <w:sz w:val="22"/>
                <w:szCs w:val="22"/>
              </w:rPr>
              <w:t>): mesh))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D7FBC68" w14:textId="6A5EE275" w:rsidR="00897364" w:rsidRPr="00123FEB" w:rsidRDefault="00897364" w:rsidP="00897364">
            <w:pPr>
              <w:jc w:val="right"/>
            </w:pPr>
            <w:r w:rsidRPr="00123FEB">
              <w:t>179</w:t>
            </w:r>
          </w:p>
        </w:tc>
      </w:tr>
      <w:tr w:rsidR="00897364" w:rsidRPr="00123FEB" w14:paraId="2F8B06DB" w14:textId="77777777" w:rsidTr="00897364">
        <w:trPr>
          <w:trHeight w:val="297"/>
        </w:trPr>
        <w:tc>
          <w:tcPr>
            <w:tcW w:w="7792" w:type="dxa"/>
            <w:gridSpan w:val="2"/>
          </w:tcPr>
          <w:p w14:paraId="72A848B5" w14:textId="77777777" w:rsidR="00897364" w:rsidRPr="00123FEB" w:rsidRDefault="00897364" w:rsidP="00663D1B">
            <w:r w:rsidRPr="00123FEB">
              <w:t>Total</w:t>
            </w:r>
          </w:p>
        </w:tc>
        <w:tc>
          <w:tcPr>
            <w:tcW w:w="1134" w:type="dxa"/>
          </w:tcPr>
          <w:p w14:paraId="3CFA44E2" w14:textId="372AC234" w:rsidR="00897364" w:rsidRPr="00123FEB" w:rsidRDefault="00897364" w:rsidP="00897364">
            <w:pPr>
              <w:jc w:val="right"/>
            </w:pPr>
            <w:r w:rsidRPr="00123FEB">
              <w:t>999</w:t>
            </w:r>
          </w:p>
        </w:tc>
      </w:tr>
    </w:tbl>
    <w:p w14:paraId="087F5B29" w14:textId="77777777" w:rsidR="00446ABC" w:rsidRPr="00123FEB" w:rsidRDefault="00446ABC" w:rsidP="00446ABC">
      <w:pPr>
        <w:rPr>
          <w:i/>
          <w:iCs/>
        </w:rPr>
      </w:pPr>
    </w:p>
    <w:p w14:paraId="304F7665" w14:textId="77777777" w:rsidR="00947FEF" w:rsidRPr="00123FEB" w:rsidRDefault="00947FEF" w:rsidP="00446ABC">
      <w:pPr>
        <w:rPr>
          <w:i/>
          <w:iCs/>
        </w:rPr>
      </w:pPr>
    </w:p>
    <w:p w14:paraId="3647653B" w14:textId="0392C300" w:rsidR="00446ABC" w:rsidRPr="00123FEB" w:rsidRDefault="00446ABC" w:rsidP="00446ABC">
      <w:pPr>
        <w:rPr>
          <w:i/>
          <w:iCs/>
        </w:rPr>
      </w:pPr>
      <w:r w:rsidRPr="00123FEB">
        <w:rPr>
          <w:i/>
          <w:iCs/>
        </w:rPr>
        <w:t xml:space="preserve">Probiotics and </w:t>
      </w:r>
      <w:r w:rsidR="00C47DF0" w:rsidRPr="00123FEB">
        <w:rPr>
          <w:i/>
          <w:iCs/>
        </w:rPr>
        <w:t>Upper Respiratory Tract Infection</w:t>
      </w:r>
    </w:p>
    <w:tbl>
      <w:tblPr>
        <w:tblStyle w:val="PlainTable2"/>
        <w:tblW w:w="8931" w:type="dxa"/>
        <w:tblLayout w:type="fixed"/>
        <w:tblLook w:val="0400" w:firstRow="0" w:lastRow="0" w:firstColumn="0" w:lastColumn="0" w:noHBand="0" w:noVBand="1"/>
      </w:tblPr>
      <w:tblGrid>
        <w:gridCol w:w="1315"/>
        <w:gridCol w:w="6482"/>
        <w:gridCol w:w="1134"/>
      </w:tblGrid>
      <w:tr w:rsidR="00897364" w:rsidRPr="00123FEB" w14:paraId="570FD4F8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tcW w:w="1315" w:type="dxa"/>
            <w:vAlign w:val="center"/>
          </w:tcPr>
          <w:p w14:paraId="737DDEA6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Database</w:t>
            </w:r>
          </w:p>
        </w:tc>
        <w:tc>
          <w:tcPr>
            <w:tcW w:w="6482" w:type="dxa"/>
            <w:vAlign w:val="center"/>
          </w:tcPr>
          <w:p w14:paraId="3ED37DF7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Searching Strategy (Keyword)</w:t>
            </w:r>
          </w:p>
        </w:tc>
        <w:tc>
          <w:tcPr>
            <w:tcW w:w="1134" w:type="dxa"/>
            <w:vAlign w:val="center"/>
          </w:tcPr>
          <w:p w14:paraId="529449B7" w14:textId="77777777" w:rsidR="00897364" w:rsidRPr="00123FEB" w:rsidRDefault="00897364" w:rsidP="00897364">
            <w:pPr>
              <w:jc w:val="right"/>
              <w:rPr>
                <w:b/>
              </w:rPr>
            </w:pPr>
            <w:r w:rsidRPr="00123FEB">
              <w:rPr>
                <w:b/>
              </w:rPr>
              <w:t>Hits</w:t>
            </w:r>
          </w:p>
        </w:tc>
      </w:tr>
      <w:tr w:rsidR="00897364" w:rsidRPr="00123FEB" w14:paraId="644105EE" w14:textId="77777777" w:rsidTr="00897364">
        <w:trPr>
          <w:trHeight w:val="1130"/>
        </w:trPr>
        <w:tc>
          <w:tcPr>
            <w:tcW w:w="1315" w:type="dxa"/>
          </w:tcPr>
          <w:p w14:paraId="1569FF65" w14:textId="77777777" w:rsidR="00897364" w:rsidRPr="00123FEB" w:rsidRDefault="00897364" w:rsidP="00137F4C">
            <w:r w:rsidRPr="00123FEB">
              <w:lastRenderedPageBreak/>
              <w:t>PubMed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82" w:type="dxa"/>
          </w:tcPr>
          <w:p w14:paraId="1E777C3E" w14:textId="7702D8FB" w:rsidR="00897364" w:rsidRPr="00123FEB" w:rsidRDefault="00897364" w:rsidP="00137F4C">
            <w:r w:rsidRPr="00123FEB">
              <w:t>("Probiotic"[Title/Abstract] OR "probiotic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 AND ("URTI"[Title/Abstract] OR "upper respiratory tract infection"[Title/Abstract] OR "respiratory tract infection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</w:t>
            </w:r>
          </w:p>
        </w:tc>
        <w:tc>
          <w:tcPr>
            <w:tcW w:w="1134" w:type="dxa"/>
          </w:tcPr>
          <w:p w14:paraId="68E612FD" w14:textId="666A0149" w:rsidR="00897364" w:rsidRPr="00123FEB" w:rsidRDefault="00897364" w:rsidP="00897364">
            <w:pPr>
              <w:jc w:val="right"/>
            </w:pPr>
            <w:r w:rsidRPr="00123FEB">
              <w:t>667</w:t>
            </w:r>
          </w:p>
        </w:tc>
      </w:tr>
      <w:tr w:rsidR="00897364" w:rsidRPr="00123FEB" w14:paraId="39690FBA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tcW w:w="1315" w:type="dxa"/>
          </w:tcPr>
          <w:p w14:paraId="2D8D6CFB" w14:textId="77777777" w:rsidR="00897364" w:rsidRPr="00123FEB" w:rsidRDefault="00897364" w:rsidP="00137F4C">
            <w:r w:rsidRPr="00123FEB">
              <w:t>Scopus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82" w:type="dxa"/>
          </w:tcPr>
          <w:p w14:paraId="259A93C8" w14:textId="045DAD62" w:rsidR="00897364" w:rsidRPr="00123FEB" w:rsidRDefault="00897364" w:rsidP="00125532">
            <w:r w:rsidRPr="00123FEB">
              <w:t xml:space="preserve">( ( TITLE-ABS-KEY ( probiotic ) OR TITLE-ABS-KEY ( probiotics ) ) ) AND ( ( TITLE-ABS-KEY ( </w:t>
            </w:r>
            <w:proofErr w:type="spellStart"/>
            <w:r w:rsidRPr="00123FEB">
              <w:t>urti</w:t>
            </w:r>
            <w:proofErr w:type="spellEnd"/>
            <w:r w:rsidRPr="00123FEB">
              <w:t xml:space="preserve"> ) OR TITLE-ABS-KEY ( upper AND respiratory AND tract AND infection ) ) )</w:t>
            </w:r>
          </w:p>
        </w:tc>
        <w:tc>
          <w:tcPr>
            <w:tcW w:w="1134" w:type="dxa"/>
          </w:tcPr>
          <w:p w14:paraId="362414C8" w14:textId="6D1A588D" w:rsidR="00897364" w:rsidRPr="00123FEB" w:rsidRDefault="00897364" w:rsidP="00897364">
            <w:pPr>
              <w:jc w:val="right"/>
            </w:pPr>
            <w:r w:rsidRPr="00123FEB">
              <w:t>432</w:t>
            </w:r>
          </w:p>
        </w:tc>
      </w:tr>
      <w:tr w:rsidR="00897364" w:rsidRPr="00123FEB" w14:paraId="5BF16EBC" w14:textId="77777777" w:rsidTr="00897364">
        <w:trPr>
          <w:trHeight w:val="840"/>
        </w:trPr>
        <w:tc>
          <w:tcPr>
            <w:tcW w:w="1315" w:type="dxa"/>
          </w:tcPr>
          <w:p w14:paraId="0E8D1D94" w14:textId="77777777" w:rsidR="00897364" w:rsidRPr="00123FEB" w:rsidRDefault="00897364" w:rsidP="00137F4C">
            <w:r w:rsidRPr="00123FEB">
              <w:t>EMBAS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82" w:type="dxa"/>
          </w:tcPr>
          <w:p w14:paraId="56B4636C" w14:textId="0859D2D5" w:rsidR="00897364" w:rsidRPr="00123FEB" w:rsidRDefault="00897364" w:rsidP="00137F4C">
            <w:r w:rsidRPr="00123FEB">
              <w:t>(“probiotics” and “URTI” or “Upper Respiratory Tract Infection”)</w:t>
            </w:r>
          </w:p>
        </w:tc>
        <w:tc>
          <w:tcPr>
            <w:tcW w:w="1134" w:type="dxa"/>
          </w:tcPr>
          <w:p w14:paraId="615709F6" w14:textId="2F7D6742" w:rsidR="00897364" w:rsidRPr="00123FEB" w:rsidRDefault="00897364" w:rsidP="00897364">
            <w:pPr>
              <w:jc w:val="right"/>
            </w:pPr>
            <w:r w:rsidRPr="00123FEB">
              <w:t>76</w:t>
            </w:r>
          </w:p>
        </w:tc>
      </w:tr>
      <w:tr w:rsidR="00897364" w:rsidRPr="00123FEB" w14:paraId="250B2BB6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tcW w:w="1315" w:type="dxa"/>
          </w:tcPr>
          <w:p w14:paraId="58320FEA" w14:textId="77777777" w:rsidR="00897364" w:rsidRPr="00123FEB" w:rsidRDefault="00897364" w:rsidP="00137F4C">
            <w:r w:rsidRPr="00123FEB">
              <w:t>Cochran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482" w:type="dxa"/>
          </w:tcPr>
          <w:p w14:paraId="13997A3F" w14:textId="4F4081ED" w:rsidR="00897364" w:rsidRPr="00123FEB" w:rsidRDefault="00897364" w:rsidP="00137F4C">
            <w:r w:rsidRPr="00123FEB">
              <w:rPr>
                <w:sz w:val="22"/>
                <w:szCs w:val="22"/>
              </w:rPr>
              <w:t xml:space="preserve">((("Probiotic"): </w:t>
            </w:r>
            <w:proofErr w:type="spellStart"/>
            <w:r w:rsidRPr="00123FEB">
              <w:rPr>
                <w:sz w:val="22"/>
                <w:szCs w:val="22"/>
              </w:rPr>
              <w:t>ti,ab,kw</w:t>
            </w:r>
            <w:proofErr w:type="spellEnd"/>
            <w:r w:rsidRPr="00123FEB">
              <w:rPr>
                <w:sz w:val="22"/>
                <w:szCs w:val="22"/>
              </w:rPr>
              <w:t xml:space="preserve"> OR (Probiotic):mesh)AND((</w:t>
            </w:r>
            <w:r w:rsidRPr="00123FEB">
              <w:t>upper respiratory tract infection</w:t>
            </w:r>
            <w:r w:rsidRPr="00123FEB">
              <w:rPr>
                <w:sz w:val="22"/>
                <w:szCs w:val="22"/>
              </w:rPr>
              <w:t>):</w:t>
            </w:r>
            <w:proofErr w:type="spellStart"/>
            <w:r w:rsidRPr="00123FEB">
              <w:rPr>
                <w:sz w:val="22"/>
                <w:szCs w:val="22"/>
              </w:rPr>
              <w:t>ti</w:t>
            </w:r>
            <w:proofErr w:type="spellEnd"/>
            <w:r w:rsidRPr="00123FEB">
              <w:rPr>
                <w:sz w:val="22"/>
                <w:szCs w:val="22"/>
              </w:rPr>
              <w:t xml:space="preserve">, </w:t>
            </w:r>
            <w:proofErr w:type="spellStart"/>
            <w:r w:rsidRPr="00123FEB">
              <w:rPr>
                <w:sz w:val="22"/>
                <w:szCs w:val="22"/>
              </w:rPr>
              <w:t>ab,kw</w:t>
            </w:r>
            <w:proofErr w:type="spellEnd"/>
            <w:r w:rsidRPr="00123FEB">
              <w:rPr>
                <w:sz w:val="22"/>
                <w:szCs w:val="22"/>
              </w:rPr>
              <w:t xml:space="preserve"> OR (</w:t>
            </w:r>
            <w:r w:rsidRPr="00123FEB">
              <w:t>upper respiratory tract infection</w:t>
            </w:r>
            <w:r w:rsidRPr="00123FEB">
              <w:rPr>
                <w:sz w:val="22"/>
                <w:szCs w:val="22"/>
              </w:rPr>
              <w:t>): mesh)))</w:t>
            </w:r>
          </w:p>
        </w:tc>
        <w:tc>
          <w:tcPr>
            <w:tcW w:w="1134" w:type="dxa"/>
          </w:tcPr>
          <w:p w14:paraId="01F38E7E" w14:textId="0F33BA03" w:rsidR="00897364" w:rsidRPr="00123FEB" w:rsidRDefault="00897364" w:rsidP="00897364">
            <w:pPr>
              <w:jc w:val="right"/>
            </w:pPr>
            <w:r w:rsidRPr="00123FEB">
              <w:t>128</w:t>
            </w:r>
          </w:p>
        </w:tc>
      </w:tr>
      <w:tr w:rsidR="00897364" w:rsidRPr="00123FEB" w14:paraId="7B77CB9B" w14:textId="77777777" w:rsidTr="00897364">
        <w:trPr>
          <w:trHeight w:val="297"/>
        </w:trPr>
        <w:tc>
          <w:tcPr>
            <w:tcW w:w="7797" w:type="dxa"/>
            <w:gridSpan w:val="2"/>
          </w:tcPr>
          <w:p w14:paraId="3898B8D0" w14:textId="77777777" w:rsidR="00897364" w:rsidRPr="00123FEB" w:rsidRDefault="00897364" w:rsidP="00137F4C">
            <w:r w:rsidRPr="00123FEB">
              <w:t>Total</w:t>
            </w:r>
          </w:p>
        </w:tc>
        <w:tc>
          <w:tcPr>
            <w:tcW w:w="1134" w:type="dxa"/>
          </w:tcPr>
          <w:p w14:paraId="55F6D948" w14:textId="41BB90E7" w:rsidR="00897364" w:rsidRPr="00123FEB" w:rsidRDefault="00897364" w:rsidP="00897364">
            <w:pPr>
              <w:jc w:val="right"/>
            </w:pPr>
            <w:r w:rsidRPr="00123FEB">
              <w:t>1303</w:t>
            </w:r>
          </w:p>
        </w:tc>
      </w:tr>
    </w:tbl>
    <w:p w14:paraId="58CEF922" w14:textId="77777777" w:rsidR="00C47DF0" w:rsidRPr="00123FEB" w:rsidRDefault="00C47DF0" w:rsidP="00446ABC">
      <w:pPr>
        <w:rPr>
          <w:i/>
          <w:iCs/>
        </w:rPr>
      </w:pPr>
    </w:p>
    <w:p w14:paraId="3FB4D326" w14:textId="77777777" w:rsidR="00947FEF" w:rsidRPr="00123FEB" w:rsidRDefault="00947FEF" w:rsidP="00446ABC">
      <w:pPr>
        <w:rPr>
          <w:i/>
          <w:iCs/>
        </w:rPr>
      </w:pPr>
    </w:p>
    <w:p w14:paraId="43E4234E" w14:textId="3F9C38B2" w:rsidR="00947FEF" w:rsidRPr="00123FEB" w:rsidRDefault="00947FEF" w:rsidP="00947FEF">
      <w:pPr>
        <w:rPr>
          <w:i/>
          <w:iCs/>
        </w:rPr>
      </w:pPr>
      <w:r w:rsidRPr="00123FEB">
        <w:rPr>
          <w:i/>
          <w:iCs/>
        </w:rPr>
        <w:t>Probiotics and Urinary Tract Infection</w:t>
      </w:r>
    </w:p>
    <w:tbl>
      <w:tblPr>
        <w:tblStyle w:val="PlainTable2"/>
        <w:tblW w:w="9128" w:type="dxa"/>
        <w:tblLayout w:type="fixed"/>
        <w:tblLook w:val="0400" w:firstRow="0" w:lastRow="0" w:firstColumn="0" w:lastColumn="0" w:noHBand="0" w:noVBand="1"/>
      </w:tblPr>
      <w:tblGrid>
        <w:gridCol w:w="1315"/>
        <w:gridCol w:w="6623"/>
        <w:gridCol w:w="1190"/>
      </w:tblGrid>
      <w:tr w:rsidR="00897364" w:rsidRPr="00123FEB" w14:paraId="09FCD8DF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tcW w:w="1315" w:type="dxa"/>
            <w:vAlign w:val="center"/>
          </w:tcPr>
          <w:p w14:paraId="3DCAFB3C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Database</w:t>
            </w:r>
          </w:p>
        </w:tc>
        <w:tc>
          <w:tcPr>
            <w:tcW w:w="6623" w:type="dxa"/>
            <w:vAlign w:val="center"/>
          </w:tcPr>
          <w:p w14:paraId="2F150570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Searching Strategy (Keyword)</w:t>
            </w:r>
          </w:p>
        </w:tc>
        <w:tc>
          <w:tcPr>
            <w:tcW w:w="1190" w:type="dxa"/>
            <w:vAlign w:val="center"/>
          </w:tcPr>
          <w:p w14:paraId="547E6EF4" w14:textId="77777777" w:rsidR="00897364" w:rsidRPr="00123FEB" w:rsidRDefault="00897364" w:rsidP="00897364">
            <w:pPr>
              <w:jc w:val="right"/>
              <w:rPr>
                <w:b/>
              </w:rPr>
            </w:pPr>
            <w:r w:rsidRPr="00123FEB">
              <w:rPr>
                <w:b/>
              </w:rPr>
              <w:t>Hits</w:t>
            </w:r>
          </w:p>
        </w:tc>
      </w:tr>
      <w:tr w:rsidR="00897364" w:rsidRPr="00123FEB" w14:paraId="24250C77" w14:textId="77777777" w:rsidTr="00897364">
        <w:trPr>
          <w:trHeight w:val="1130"/>
        </w:trPr>
        <w:tc>
          <w:tcPr>
            <w:tcW w:w="1315" w:type="dxa"/>
          </w:tcPr>
          <w:p w14:paraId="44189F67" w14:textId="77777777" w:rsidR="00897364" w:rsidRPr="00123FEB" w:rsidRDefault="00897364" w:rsidP="00137F4C">
            <w:r w:rsidRPr="00123FEB">
              <w:t>PubMed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623" w:type="dxa"/>
          </w:tcPr>
          <w:p w14:paraId="7FA81BB0" w14:textId="42AFC256" w:rsidR="00897364" w:rsidRPr="00123FEB" w:rsidRDefault="00897364" w:rsidP="00137F4C">
            <w:r w:rsidRPr="00123FEB">
              <w:t>("Probiotic"[Title/Abstract] OR "probiotic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 AND ("UTI"[Title/Abstract] OR "urinary tract infection"[Title/Abstract] OR "urinary tract infection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</w:t>
            </w:r>
          </w:p>
        </w:tc>
        <w:tc>
          <w:tcPr>
            <w:tcW w:w="1190" w:type="dxa"/>
          </w:tcPr>
          <w:p w14:paraId="6F3B3701" w14:textId="5D244088" w:rsidR="00897364" w:rsidRPr="00123FEB" w:rsidRDefault="00897364" w:rsidP="00897364">
            <w:pPr>
              <w:jc w:val="right"/>
            </w:pPr>
            <w:r w:rsidRPr="00123FEB">
              <w:t>223</w:t>
            </w:r>
          </w:p>
        </w:tc>
      </w:tr>
      <w:tr w:rsidR="00897364" w:rsidRPr="00123FEB" w14:paraId="1890C9E9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tcW w:w="1315" w:type="dxa"/>
          </w:tcPr>
          <w:p w14:paraId="3C5C06E0" w14:textId="77777777" w:rsidR="00897364" w:rsidRPr="00123FEB" w:rsidRDefault="00897364" w:rsidP="00137F4C">
            <w:r w:rsidRPr="00123FEB">
              <w:t>Scopus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623" w:type="dxa"/>
          </w:tcPr>
          <w:p w14:paraId="31808A74" w14:textId="04FEBC0B" w:rsidR="00897364" w:rsidRPr="00123FEB" w:rsidRDefault="00897364" w:rsidP="00125532">
            <w:r w:rsidRPr="00123FEB">
              <w:t xml:space="preserve">(( TITLE-ABS-KEY ( probiotic ) OR TITLE-ABS-KEY ( probiotics ) ) ) AND ( ( TITLE-ABS-KEY ( </w:t>
            </w:r>
            <w:proofErr w:type="spellStart"/>
            <w:r w:rsidRPr="00123FEB">
              <w:t>uti</w:t>
            </w:r>
            <w:proofErr w:type="spellEnd"/>
            <w:r w:rsidRPr="00123FEB">
              <w:t xml:space="preserve"> ) OR TITLE-ABS-KEY ( urinary AND tract AND infection ) OR TITLE-ABS-KEY ( urinary AND tract AND infections ) ) )</w:t>
            </w:r>
          </w:p>
        </w:tc>
        <w:tc>
          <w:tcPr>
            <w:tcW w:w="1190" w:type="dxa"/>
          </w:tcPr>
          <w:p w14:paraId="2B4C5E22" w14:textId="17EB9482" w:rsidR="00897364" w:rsidRPr="00123FEB" w:rsidRDefault="00897364" w:rsidP="00897364">
            <w:pPr>
              <w:jc w:val="right"/>
            </w:pPr>
            <w:r w:rsidRPr="00123FEB">
              <w:t>865</w:t>
            </w:r>
          </w:p>
        </w:tc>
      </w:tr>
      <w:tr w:rsidR="00897364" w:rsidRPr="00123FEB" w14:paraId="5AF5D92F" w14:textId="77777777" w:rsidTr="00897364">
        <w:trPr>
          <w:trHeight w:val="840"/>
        </w:trPr>
        <w:tc>
          <w:tcPr>
            <w:tcW w:w="1315" w:type="dxa"/>
          </w:tcPr>
          <w:p w14:paraId="059EB45C" w14:textId="77777777" w:rsidR="00897364" w:rsidRPr="00123FEB" w:rsidRDefault="00897364" w:rsidP="00137F4C">
            <w:r w:rsidRPr="00123FEB">
              <w:t>EMBAS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623" w:type="dxa"/>
          </w:tcPr>
          <w:p w14:paraId="3479D031" w14:textId="46D48F00" w:rsidR="00897364" w:rsidRPr="00123FEB" w:rsidRDefault="00897364" w:rsidP="00137F4C">
            <w:r w:rsidRPr="00123FEB">
              <w:t>(“probiotics” and “UTI” or “Urinary Tract Infection”)</w:t>
            </w:r>
          </w:p>
        </w:tc>
        <w:tc>
          <w:tcPr>
            <w:tcW w:w="1190" w:type="dxa"/>
          </w:tcPr>
          <w:p w14:paraId="4034A611" w14:textId="79DD0857" w:rsidR="00897364" w:rsidRPr="00123FEB" w:rsidRDefault="00897364" w:rsidP="00897364">
            <w:pPr>
              <w:jc w:val="right"/>
            </w:pPr>
            <w:r w:rsidRPr="00123FEB">
              <w:t>58</w:t>
            </w:r>
          </w:p>
        </w:tc>
      </w:tr>
      <w:tr w:rsidR="00897364" w:rsidRPr="00123FEB" w14:paraId="5FF052CD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tcW w:w="1315" w:type="dxa"/>
          </w:tcPr>
          <w:p w14:paraId="2499C9CD" w14:textId="77777777" w:rsidR="00897364" w:rsidRPr="00123FEB" w:rsidRDefault="00897364" w:rsidP="00856F19">
            <w:r w:rsidRPr="00123FEB">
              <w:t>Cochran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623" w:type="dxa"/>
          </w:tcPr>
          <w:p w14:paraId="3ADF7C43" w14:textId="0D87D302" w:rsidR="00897364" w:rsidRPr="00123FEB" w:rsidRDefault="00897364" w:rsidP="00856F19">
            <w:r w:rsidRPr="00123FEB">
              <w:rPr>
                <w:sz w:val="22"/>
                <w:szCs w:val="22"/>
              </w:rPr>
              <w:t xml:space="preserve">((("Probiotic"): </w:t>
            </w:r>
            <w:proofErr w:type="spellStart"/>
            <w:r w:rsidRPr="00123FEB">
              <w:rPr>
                <w:sz w:val="22"/>
                <w:szCs w:val="22"/>
              </w:rPr>
              <w:t>ti,ab,kw</w:t>
            </w:r>
            <w:proofErr w:type="spellEnd"/>
            <w:r w:rsidRPr="00123FEB">
              <w:rPr>
                <w:sz w:val="22"/>
                <w:szCs w:val="22"/>
              </w:rPr>
              <w:t xml:space="preserve"> OR (Probiotic):mesh)AND((</w:t>
            </w:r>
            <w:r w:rsidRPr="00123FEB">
              <w:t>urinary tract infections</w:t>
            </w:r>
            <w:r w:rsidRPr="00123FEB">
              <w:rPr>
                <w:sz w:val="22"/>
                <w:szCs w:val="22"/>
              </w:rPr>
              <w:t>):</w:t>
            </w:r>
            <w:proofErr w:type="spellStart"/>
            <w:r w:rsidRPr="00123FEB">
              <w:rPr>
                <w:sz w:val="22"/>
                <w:szCs w:val="22"/>
              </w:rPr>
              <w:t>ti</w:t>
            </w:r>
            <w:proofErr w:type="spellEnd"/>
            <w:r w:rsidRPr="00123FEB">
              <w:rPr>
                <w:sz w:val="22"/>
                <w:szCs w:val="22"/>
              </w:rPr>
              <w:t xml:space="preserve">, </w:t>
            </w:r>
            <w:proofErr w:type="spellStart"/>
            <w:r w:rsidRPr="00123FEB">
              <w:rPr>
                <w:sz w:val="22"/>
                <w:szCs w:val="22"/>
              </w:rPr>
              <w:t>ab,kw</w:t>
            </w:r>
            <w:proofErr w:type="spellEnd"/>
            <w:r w:rsidRPr="00123FEB">
              <w:rPr>
                <w:sz w:val="22"/>
                <w:szCs w:val="22"/>
              </w:rPr>
              <w:t xml:space="preserve"> OR (</w:t>
            </w:r>
            <w:r w:rsidRPr="00123FEB">
              <w:t>urinary tract infections</w:t>
            </w:r>
            <w:r w:rsidRPr="00123FEB">
              <w:rPr>
                <w:sz w:val="22"/>
                <w:szCs w:val="22"/>
              </w:rPr>
              <w:t>): mesh)))</w:t>
            </w:r>
          </w:p>
        </w:tc>
        <w:tc>
          <w:tcPr>
            <w:tcW w:w="1190" w:type="dxa"/>
          </w:tcPr>
          <w:p w14:paraId="2AAEF86C" w14:textId="7489ECAD" w:rsidR="00897364" w:rsidRPr="00123FEB" w:rsidRDefault="00897364" w:rsidP="00897364">
            <w:pPr>
              <w:jc w:val="right"/>
            </w:pPr>
            <w:r w:rsidRPr="00123FEB">
              <w:t>130</w:t>
            </w:r>
          </w:p>
        </w:tc>
      </w:tr>
      <w:tr w:rsidR="00897364" w:rsidRPr="00123FEB" w14:paraId="77E10DDA" w14:textId="77777777" w:rsidTr="00897364">
        <w:trPr>
          <w:trHeight w:val="297"/>
        </w:trPr>
        <w:tc>
          <w:tcPr>
            <w:tcW w:w="7938" w:type="dxa"/>
            <w:gridSpan w:val="2"/>
          </w:tcPr>
          <w:p w14:paraId="21A570FE" w14:textId="77777777" w:rsidR="00897364" w:rsidRPr="00123FEB" w:rsidRDefault="00897364" w:rsidP="00856F19">
            <w:r w:rsidRPr="00123FEB">
              <w:t>Total</w:t>
            </w:r>
          </w:p>
        </w:tc>
        <w:tc>
          <w:tcPr>
            <w:tcW w:w="1190" w:type="dxa"/>
          </w:tcPr>
          <w:p w14:paraId="62EC970A" w14:textId="40A5905D" w:rsidR="00897364" w:rsidRPr="00123FEB" w:rsidRDefault="00897364" w:rsidP="00897364">
            <w:pPr>
              <w:jc w:val="right"/>
            </w:pPr>
            <w:r w:rsidRPr="00123FEB">
              <w:t>1276</w:t>
            </w:r>
          </w:p>
        </w:tc>
      </w:tr>
    </w:tbl>
    <w:p w14:paraId="2059573D" w14:textId="77777777" w:rsidR="00947FEF" w:rsidRPr="00123FEB" w:rsidRDefault="00947FEF" w:rsidP="00947FEF">
      <w:pPr>
        <w:rPr>
          <w:i/>
          <w:iCs/>
        </w:rPr>
      </w:pPr>
    </w:p>
    <w:p w14:paraId="37E936D7" w14:textId="77777777" w:rsidR="00947FEF" w:rsidRPr="00123FEB" w:rsidRDefault="00947FEF" w:rsidP="00947FEF">
      <w:pPr>
        <w:rPr>
          <w:i/>
          <w:iCs/>
        </w:rPr>
      </w:pPr>
    </w:p>
    <w:p w14:paraId="312E4B6F" w14:textId="0FDD4D40" w:rsidR="00947FEF" w:rsidRPr="00123FEB" w:rsidRDefault="00947FEF" w:rsidP="00947FEF">
      <w:pPr>
        <w:rPr>
          <w:i/>
          <w:iCs/>
        </w:rPr>
      </w:pPr>
      <w:r w:rsidRPr="00123FEB">
        <w:rPr>
          <w:i/>
          <w:iCs/>
        </w:rPr>
        <w:t>Probiotics and Human Immunodeficiency Virus</w:t>
      </w:r>
    </w:p>
    <w:tbl>
      <w:tblPr>
        <w:tblStyle w:val="PlainTable2"/>
        <w:tblW w:w="9412" w:type="dxa"/>
        <w:tblLayout w:type="fixed"/>
        <w:tblLook w:val="0400" w:firstRow="0" w:lastRow="0" w:firstColumn="0" w:lastColumn="0" w:noHBand="0" w:noVBand="1"/>
      </w:tblPr>
      <w:tblGrid>
        <w:gridCol w:w="1315"/>
        <w:gridCol w:w="6907"/>
        <w:gridCol w:w="1190"/>
      </w:tblGrid>
      <w:tr w:rsidR="00897364" w:rsidRPr="00123FEB" w14:paraId="5E558AC9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tcW w:w="1315" w:type="dxa"/>
            <w:vAlign w:val="center"/>
          </w:tcPr>
          <w:p w14:paraId="08E99E7D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Database</w:t>
            </w:r>
          </w:p>
        </w:tc>
        <w:tc>
          <w:tcPr>
            <w:tcW w:w="6907" w:type="dxa"/>
            <w:vAlign w:val="center"/>
          </w:tcPr>
          <w:p w14:paraId="0571E6B9" w14:textId="77777777" w:rsidR="00897364" w:rsidRPr="00123FEB" w:rsidRDefault="00897364" w:rsidP="00137F4C">
            <w:pPr>
              <w:rPr>
                <w:b/>
              </w:rPr>
            </w:pPr>
            <w:r w:rsidRPr="00123FEB">
              <w:rPr>
                <w:b/>
              </w:rPr>
              <w:t>Searching Strategy (Keyword)</w:t>
            </w:r>
          </w:p>
        </w:tc>
        <w:tc>
          <w:tcPr>
            <w:tcW w:w="1190" w:type="dxa"/>
            <w:vAlign w:val="center"/>
          </w:tcPr>
          <w:p w14:paraId="7DACFB5B" w14:textId="77777777" w:rsidR="00897364" w:rsidRPr="00123FEB" w:rsidRDefault="00897364" w:rsidP="00897364">
            <w:pPr>
              <w:jc w:val="right"/>
              <w:rPr>
                <w:b/>
              </w:rPr>
            </w:pPr>
            <w:r w:rsidRPr="00123FEB">
              <w:rPr>
                <w:b/>
              </w:rPr>
              <w:t>Hits</w:t>
            </w:r>
          </w:p>
        </w:tc>
      </w:tr>
      <w:tr w:rsidR="00897364" w:rsidRPr="00123FEB" w14:paraId="0910417C" w14:textId="77777777" w:rsidTr="00897364">
        <w:trPr>
          <w:trHeight w:val="1130"/>
        </w:trPr>
        <w:tc>
          <w:tcPr>
            <w:tcW w:w="1315" w:type="dxa"/>
          </w:tcPr>
          <w:p w14:paraId="12BA3CA8" w14:textId="77777777" w:rsidR="00897364" w:rsidRPr="00123FEB" w:rsidRDefault="00897364" w:rsidP="00137F4C">
            <w:r w:rsidRPr="00123FEB">
              <w:t>PubMed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907" w:type="dxa"/>
          </w:tcPr>
          <w:p w14:paraId="0DB5A145" w14:textId="1BC2FEAE" w:rsidR="00897364" w:rsidRPr="00123FEB" w:rsidRDefault="00897364" w:rsidP="00137F4C">
            <w:r w:rsidRPr="00123FEB">
              <w:t>("Probiotic"[Title/Abstract] OR "probiotics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 AND ("HIV"[Title/Abstract] OR "human immunodeficiency virus"[Title/Abstract] OR "HIV"[</w:t>
            </w:r>
            <w:proofErr w:type="spellStart"/>
            <w:r w:rsidRPr="00123FEB">
              <w:t>MeSH</w:t>
            </w:r>
            <w:proofErr w:type="spellEnd"/>
            <w:r w:rsidRPr="00123FEB">
              <w:t xml:space="preserve"> Terms])</w:t>
            </w:r>
          </w:p>
        </w:tc>
        <w:tc>
          <w:tcPr>
            <w:tcW w:w="1190" w:type="dxa"/>
          </w:tcPr>
          <w:p w14:paraId="0BF89C4D" w14:textId="44CDAED9" w:rsidR="00897364" w:rsidRPr="00123FEB" w:rsidRDefault="00897364" w:rsidP="00897364">
            <w:pPr>
              <w:jc w:val="right"/>
            </w:pPr>
            <w:r w:rsidRPr="00123FEB">
              <w:t>199</w:t>
            </w:r>
          </w:p>
        </w:tc>
      </w:tr>
      <w:tr w:rsidR="00897364" w:rsidRPr="00123FEB" w14:paraId="52004B3C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tcW w:w="1315" w:type="dxa"/>
          </w:tcPr>
          <w:p w14:paraId="4FACED64" w14:textId="77777777" w:rsidR="00897364" w:rsidRPr="00123FEB" w:rsidRDefault="00897364" w:rsidP="00137F4C">
            <w:r w:rsidRPr="00123FEB">
              <w:lastRenderedPageBreak/>
              <w:t>Scopus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907" w:type="dxa"/>
          </w:tcPr>
          <w:p w14:paraId="381BE9C6" w14:textId="5CCCA9EB" w:rsidR="00897364" w:rsidRPr="00123FEB" w:rsidRDefault="00897364" w:rsidP="00137F4C">
            <w:r w:rsidRPr="00123FEB">
              <w:t xml:space="preserve">((TITLE-ABS-KEY ( probiotic) OR TITLE-ABS-KEY ( probiotics ))) AND ( ( TITLE-ABS-KEY ( </w:t>
            </w:r>
            <w:proofErr w:type="spellStart"/>
            <w:r w:rsidRPr="00123FEB">
              <w:t>hiv</w:t>
            </w:r>
            <w:proofErr w:type="spellEnd"/>
            <w:r w:rsidRPr="00123FEB">
              <w:t xml:space="preserve"> ) OR TITLE-ABS-KEY ( human AND immunodeficiency AND virus )))</w:t>
            </w:r>
          </w:p>
        </w:tc>
        <w:tc>
          <w:tcPr>
            <w:tcW w:w="1190" w:type="dxa"/>
          </w:tcPr>
          <w:p w14:paraId="21E41F9B" w14:textId="197806EA" w:rsidR="00897364" w:rsidRPr="00123FEB" w:rsidRDefault="00897364" w:rsidP="00897364">
            <w:pPr>
              <w:jc w:val="right"/>
            </w:pPr>
            <w:r w:rsidRPr="00123FEB">
              <w:t>582</w:t>
            </w:r>
          </w:p>
        </w:tc>
      </w:tr>
      <w:tr w:rsidR="00897364" w:rsidRPr="00123FEB" w14:paraId="6B340F57" w14:textId="77777777" w:rsidTr="00897364">
        <w:trPr>
          <w:trHeight w:val="840"/>
        </w:trPr>
        <w:tc>
          <w:tcPr>
            <w:tcW w:w="1315" w:type="dxa"/>
          </w:tcPr>
          <w:p w14:paraId="7053229F" w14:textId="77777777" w:rsidR="00897364" w:rsidRPr="00123FEB" w:rsidRDefault="00897364" w:rsidP="00137F4C">
            <w:r w:rsidRPr="00123FEB">
              <w:t>EMBAS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907" w:type="dxa"/>
          </w:tcPr>
          <w:p w14:paraId="40642832" w14:textId="7BFB2E89" w:rsidR="00897364" w:rsidRPr="00123FEB" w:rsidRDefault="00897364" w:rsidP="00137F4C">
            <w:r w:rsidRPr="00123FEB">
              <w:t>(“probiotics” and “HIV” or “Human Immunodeficiency Virus”)</w:t>
            </w:r>
          </w:p>
        </w:tc>
        <w:tc>
          <w:tcPr>
            <w:tcW w:w="1190" w:type="dxa"/>
          </w:tcPr>
          <w:p w14:paraId="5D66D882" w14:textId="26F65F39" w:rsidR="00897364" w:rsidRPr="00123FEB" w:rsidRDefault="00897364" w:rsidP="00897364">
            <w:pPr>
              <w:jc w:val="right"/>
            </w:pPr>
            <w:r w:rsidRPr="00123FEB">
              <w:t>52</w:t>
            </w:r>
          </w:p>
        </w:tc>
      </w:tr>
      <w:tr w:rsidR="00897364" w:rsidRPr="00123FEB" w14:paraId="3CED24DD" w14:textId="77777777" w:rsidTr="0089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1315" w:type="dxa"/>
          </w:tcPr>
          <w:p w14:paraId="473D759D" w14:textId="77777777" w:rsidR="00897364" w:rsidRPr="00123FEB" w:rsidRDefault="00897364" w:rsidP="00137F4C">
            <w:r w:rsidRPr="00123FEB">
              <w:t>Cochrane (Jan 19</w:t>
            </w:r>
            <w:r w:rsidRPr="00123FEB">
              <w:rPr>
                <w:vertAlign w:val="superscript"/>
              </w:rPr>
              <w:t>th</w:t>
            </w:r>
            <w:r w:rsidRPr="00123FEB">
              <w:t>, 2024)</w:t>
            </w:r>
          </w:p>
        </w:tc>
        <w:tc>
          <w:tcPr>
            <w:tcW w:w="6907" w:type="dxa"/>
          </w:tcPr>
          <w:p w14:paraId="1BD5EF5D" w14:textId="3E20F3CF" w:rsidR="00897364" w:rsidRPr="00123FEB" w:rsidRDefault="00897364" w:rsidP="00137F4C">
            <w:r w:rsidRPr="00123FEB">
              <w:rPr>
                <w:sz w:val="22"/>
                <w:szCs w:val="22"/>
              </w:rPr>
              <w:t xml:space="preserve">((("Probiotic"): </w:t>
            </w:r>
            <w:proofErr w:type="spellStart"/>
            <w:r w:rsidRPr="00123FEB">
              <w:rPr>
                <w:sz w:val="22"/>
                <w:szCs w:val="22"/>
              </w:rPr>
              <w:t>ti,ab,kw</w:t>
            </w:r>
            <w:proofErr w:type="spellEnd"/>
            <w:r w:rsidRPr="00123FEB">
              <w:rPr>
                <w:sz w:val="22"/>
                <w:szCs w:val="22"/>
              </w:rPr>
              <w:t xml:space="preserve"> OR (Probiotic):mesh)AND((</w:t>
            </w:r>
            <w:r w:rsidRPr="00123FEB">
              <w:t>human immunodeficiency virus</w:t>
            </w:r>
            <w:r w:rsidRPr="00123FEB">
              <w:rPr>
                <w:sz w:val="22"/>
                <w:szCs w:val="22"/>
              </w:rPr>
              <w:t>):</w:t>
            </w:r>
            <w:proofErr w:type="spellStart"/>
            <w:r w:rsidRPr="00123FEB">
              <w:rPr>
                <w:sz w:val="22"/>
                <w:szCs w:val="22"/>
              </w:rPr>
              <w:t>ti</w:t>
            </w:r>
            <w:proofErr w:type="spellEnd"/>
            <w:r w:rsidRPr="00123FEB">
              <w:rPr>
                <w:sz w:val="22"/>
                <w:szCs w:val="22"/>
              </w:rPr>
              <w:t xml:space="preserve">, </w:t>
            </w:r>
            <w:proofErr w:type="spellStart"/>
            <w:r w:rsidRPr="00123FEB">
              <w:rPr>
                <w:sz w:val="22"/>
                <w:szCs w:val="22"/>
              </w:rPr>
              <w:t>ab,kw</w:t>
            </w:r>
            <w:proofErr w:type="spellEnd"/>
            <w:r w:rsidRPr="00123FEB">
              <w:rPr>
                <w:sz w:val="22"/>
                <w:szCs w:val="22"/>
              </w:rPr>
              <w:t xml:space="preserve"> OR (</w:t>
            </w:r>
            <w:r w:rsidRPr="00123FEB">
              <w:t>human immunodeficiency virus</w:t>
            </w:r>
            <w:r w:rsidRPr="00123FEB">
              <w:rPr>
                <w:sz w:val="22"/>
                <w:szCs w:val="22"/>
              </w:rPr>
              <w:t>): mesh)))</w:t>
            </w:r>
          </w:p>
        </w:tc>
        <w:tc>
          <w:tcPr>
            <w:tcW w:w="1190" w:type="dxa"/>
          </w:tcPr>
          <w:p w14:paraId="794C88C4" w14:textId="64BD268C" w:rsidR="00897364" w:rsidRPr="00123FEB" w:rsidRDefault="00897364" w:rsidP="00897364">
            <w:pPr>
              <w:jc w:val="right"/>
            </w:pPr>
            <w:r w:rsidRPr="00123FEB">
              <w:t>42</w:t>
            </w:r>
          </w:p>
        </w:tc>
      </w:tr>
      <w:tr w:rsidR="00897364" w:rsidRPr="007E29A1" w14:paraId="4E77F88F" w14:textId="77777777" w:rsidTr="00897364">
        <w:trPr>
          <w:trHeight w:val="297"/>
        </w:trPr>
        <w:tc>
          <w:tcPr>
            <w:tcW w:w="8222" w:type="dxa"/>
            <w:gridSpan w:val="2"/>
          </w:tcPr>
          <w:p w14:paraId="70AC066D" w14:textId="77777777" w:rsidR="00897364" w:rsidRPr="00123FEB" w:rsidRDefault="00897364" w:rsidP="00137F4C">
            <w:r w:rsidRPr="00123FEB">
              <w:t>Total</w:t>
            </w:r>
          </w:p>
        </w:tc>
        <w:tc>
          <w:tcPr>
            <w:tcW w:w="1190" w:type="dxa"/>
          </w:tcPr>
          <w:p w14:paraId="127F8321" w14:textId="2B90A8A6" w:rsidR="00897364" w:rsidRPr="007E29A1" w:rsidRDefault="00897364" w:rsidP="00897364">
            <w:pPr>
              <w:jc w:val="right"/>
            </w:pPr>
            <w:r w:rsidRPr="00123FEB">
              <w:t>875</w:t>
            </w:r>
          </w:p>
        </w:tc>
      </w:tr>
    </w:tbl>
    <w:p w14:paraId="4214C09E" w14:textId="77777777" w:rsidR="00947FEF" w:rsidRDefault="00947FEF" w:rsidP="00947FEF">
      <w:pPr>
        <w:rPr>
          <w:i/>
          <w:iCs/>
        </w:rPr>
      </w:pPr>
    </w:p>
    <w:p w14:paraId="6D7C0AB3" w14:textId="77777777" w:rsidR="00C47DF0" w:rsidRDefault="00C47DF0" w:rsidP="00446ABC">
      <w:pPr>
        <w:rPr>
          <w:i/>
          <w:iCs/>
        </w:rPr>
      </w:pPr>
    </w:p>
    <w:p w14:paraId="7A0F4141" w14:textId="77777777" w:rsidR="00446ABC" w:rsidRDefault="00446ABC" w:rsidP="0052636C">
      <w:pPr>
        <w:rPr>
          <w:i/>
          <w:iCs/>
        </w:rPr>
      </w:pPr>
    </w:p>
    <w:p w14:paraId="16B3EAAD" w14:textId="77777777" w:rsidR="0052636C" w:rsidRDefault="0052636C"/>
    <w:sectPr w:rsidR="0052636C" w:rsidSect="00492EC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C0"/>
    <w:rsid w:val="00123FEB"/>
    <w:rsid w:val="00125532"/>
    <w:rsid w:val="00141230"/>
    <w:rsid w:val="00184F39"/>
    <w:rsid w:val="001933FA"/>
    <w:rsid w:val="001B1A07"/>
    <w:rsid w:val="0027168E"/>
    <w:rsid w:val="003035A0"/>
    <w:rsid w:val="0034006D"/>
    <w:rsid w:val="00446ABC"/>
    <w:rsid w:val="0046506E"/>
    <w:rsid w:val="00492ECC"/>
    <w:rsid w:val="0052636C"/>
    <w:rsid w:val="0063092D"/>
    <w:rsid w:val="00663D1B"/>
    <w:rsid w:val="00670FFB"/>
    <w:rsid w:val="006B6391"/>
    <w:rsid w:val="006C0ABF"/>
    <w:rsid w:val="00780ADB"/>
    <w:rsid w:val="007968C0"/>
    <w:rsid w:val="007A0E32"/>
    <w:rsid w:val="007E29A1"/>
    <w:rsid w:val="008247E7"/>
    <w:rsid w:val="00856F19"/>
    <w:rsid w:val="00897364"/>
    <w:rsid w:val="008E54C4"/>
    <w:rsid w:val="00947FEF"/>
    <w:rsid w:val="009F2223"/>
    <w:rsid w:val="00A92B38"/>
    <w:rsid w:val="00AD4839"/>
    <w:rsid w:val="00BD69D7"/>
    <w:rsid w:val="00C47DF0"/>
    <w:rsid w:val="00C87BFB"/>
    <w:rsid w:val="00CC02A5"/>
    <w:rsid w:val="00DD7020"/>
    <w:rsid w:val="00F42734"/>
    <w:rsid w:val="00F95017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A0E0CC"/>
  <w15:chartTrackingRefBased/>
  <w15:docId w15:val="{C7AEB7E6-B7A6-9543-B0D6-5125E9CE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29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663D1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5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yers Gilberth Ivano Kalaij</cp:lastModifiedBy>
  <cp:revision>22</cp:revision>
  <dcterms:created xsi:type="dcterms:W3CDTF">2024-01-19T09:17:00Z</dcterms:created>
  <dcterms:modified xsi:type="dcterms:W3CDTF">2024-02-29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f55a701d518216550deccc26e9f1e346f05aa1e6844ed10939766a3320759</vt:lpwstr>
  </property>
</Properties>
</file>